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E25E8" w14:textId="2C563C87" w:rsidR="003643A7" w:rsidRPr="001741C4" w:rsidRDefault="00B06A5D" w:rsidP="00A47BCB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713D86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T</w:t>
      </w: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able </w:t>
      </w:r>
      <w:r w:rsidR="009C03ED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5</w:t>
      </w: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7D3E4B"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 xml:space="preserve">The </w:t>
      </w:r>
      <w:proofErr w:type="spellStart"/>
      <w:r w:rsidR="007D3E4B"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uni</w:t>
      </w:r>
      <w:proofErr w:type="spellEnd"/>
      <w:r w:rsidR="007D3E4B"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 xml:space="preserve">- and multivariate analysis of factors associated with </w:t>
      </w:r>
      <w:r w:rsidR="007D3E4B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survival</w:t>
      </w:r>
      <w:r w:rsidR="007D3E4B"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 xml:space="preserve"> in patients</w:t>
      </w:r>
      <w:r w:rsidR="00786AA6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 with HCC using cox regression</w:t>
      </w:r>
      <w:r w:rsidR="00786AA6"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1D0E34C5" w14:textId="77777777" w:rsidR="003E38E2" w:rsidRPr="001741C4" w:rsidRDefault="003E38E2" w:rsidP="00A47BC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275"/>
        <w:gridCol w:w="2268"/>
        <w:gridCol w:w="1077"/>
      </w:tblGrid>
      <w:tr w:rsidR="001741C4" w:rsidRPr="001741C4" w14:paraId="193B31CD" w14:textId="77777777" w:rsidTr="0036057C">
        <w:tc>
          <w:tcPr>
            <w:tcW w:w="2122" w:type="dxa"/>
            <w:vMerge w:val="restart"/>
          </w:tcPr>
          <w:p w14:paraId="7D37FB46" w14:textId="77777777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Factors</w:t>
            </w:r>
          </w:p>
        </w:tc>
        <w:tc>
          <w:tcPr>
            <w:tcW w:w="3543" w:type="dxa"/>
            <w:gridSpan w:val="2"/>
          </w:tcPr>
          <w:p w14:paraId="67AFB0C0" w14:textId="77777777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Univariate analysis</w:t>
            </w:r>
          </w:p>
        </w:tc>
        <w:tc>
          <w:tcPr>
            <w:tcW w:w="3345" w:type="dxa"/>
            <w:gridSpan w:val="2"/>
          </w:tcPr>
          <w:p w14:paraId="5A1CAD8F" w14:textId="77777777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Multivariate analysis</w:t>
            </w:r>
          </w:p>
        </w:tc>
      </w:tr>
      <w:tr w:rsidR="001741C4" w:rsidRPr="001741C4" w14:paraId="3FDF08CC" w14:textId="77777777" w:rsidTr="0036057C">
        <w:tc>
          <w:tcPr>
            <w:tcW w:w="2122" w:type="dxa"/>
            <w:vMerge/>
          </w:tcPr>
          <w:p w14:paraId="0EF239B3" w14:textId="77777777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</w:tcPr>
          <w:p w14:paraId="7D9C52A7" w14:textId="4032BDEB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R (95%CI)</w:t>
            </w:r>
          </w:p>
        </w:tc>
        <w:tc>
          <w:tcPr>
            <w:tcW w:w="1275" w:type="dxa"/>
          </w:tcPr>
          <w:p w14:paraId="711BCD92" w14:textId="77777777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  <w:tc>
          <w:tcPr>
            <w:tcW w:w="2268" w:type="dxa"/>
          </w:tcPr>
          <w:p w14:paraId="52AA5273" w14:textId="7D98E4FC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R (95%CI)</w:t>
            </w:r>
          </w:p>
        </w:tc>
        <w:tc>
          <w:tcPr>
            <w:tcW w:w="1077" w:type="dxa"/>
          </w:tcPr>
          <w:p w14:paraId="6B29DBB8" w14:textId="77777777" w:rsidR="0036057C" w:rsidRPr="001741C4" w:rsidRDefault="0036057C" w:rsidP="00D91E4B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</w:tr>
      <w:tr w:rsidR="001741C4" w:rsidRPr="001741C4" w14:paraId="023193CB" w14:textId="77777777" w:rsidTr="0036057C">
        <w:tc>
          <w:tcPr>
            <w:tcW w:w="2122" w:type="dxa"/>
          </w:tcPr>
          <w:p w14:paraId="6A6143C3" w14:textId="77777777" w:rsidR="002817ED" w:rsidRPr="001741C4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Male sex</w:t>
            </w:r>
          </w:p>
          <w:p w14:paraId="00EEB2C6" w14:textId="77777777" w:rsidR="002817ED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ge</w:t>
            </w:r>
          </w:p>
          <w:p w14:paraId="044E18DA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Viral hepatitis</w:t>
            </w:r>
          </w:p>
          <w:p w14:paraId="2645F1DF" w14:textId="77777777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BCLC stage</w:t>
            </w:r>
          </w:p>
          <w:p w14:paraId="645CAF3B" w14:textId="77777777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</w:t>
            </w:r>
          </w:p>
          <w:p w14:paraId="52BB659D" w14:textId="77777777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B</w:t>
            </w:r>
          </w:p>
          <w:p w14:paraId="50D6B826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C</w:t>
            </w:r>
          </w:p>
          <w:p w14:paraId="50EA02CC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HRV</w:t>
            </w:r>
          </w:p>
          <w:p w14:paraId="30717EE3" w14:textId="3C7A3516" w:rsidR="00F03FB8" w:rsidRPr="001741C4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PLT &gt; 2</w:t>
            </w:r>
          </w:p>
        </w:tc>
        <w:tc>
          <w:tcPr>
            <w:tcW w:w="2268" w:type="dxa"/>
          </w:tcPr>
          <w:p w14:paraId="31D5C58D" w14:textId="1F7FAAAC" w:rsidR="002817ED" w:rsidRPr="001741C4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81 (0.53-1.24)</w:t>
            </w:r>
          </w:p>
          <w:p w14:paraId="273421A7" w14:textId="77777777" w:rsidR="002817ED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98 (0.96-0.99)</w:t>
            </w:r>
          </w:p>
          <w:p w14:paraId="561F22B6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65 (0.42-1.01)</w:t>
            </w:r>
          </w:p>
          <w:p w14:paraId="3CBFE821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038371B8" w14:textId="4F8F7D02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Ref.</w:t>
            </w:r>
          </w:p>
          <w:p w14:paraId="64AE4BE6" w14:textId="77777777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.73 (1.69-4.43)</w:t>
            </w:r>
          </w:p>
          <w:p w14:paraId="22E100AC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.17 (3.81-9.99)</w:t>
            </w:r>
          </w:p>
          <w:p w14:paraId="2D2A5612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.81 (1.10-2.97)</w:t>
            </w:r>
          </w:p>
          <w:p w14:paraId="408F0B8D" w14:textId="4C34CC2D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.09 (1.35-3.23)</w:t>
            </w:r>
          </w:p>
        </w:tc>
        <w:tc>
          <w:tcPr>
            <w:tcW w:w="1275" w:type="dxa"/>
          </w:tcPr>
          <w:p w14:paraId="160CBF4E" w14:textId="1FC0ACEE" w:rsidR="002817ED" w:rsidRPr="001741C4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337</w:t>
            </w:r>
          </w:p>
          <w:p w14:paraId="30C37C71" w14:textId="77777777" w:rsidR="002817ED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35*</w:t>
            </w:r>
          </w:p>
          <w:p w14:paraId="019CE07F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55</w:t>
            </w:r>
          </w:p>
          <w:p w14:paraId="619460B9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7AF88E4B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49CC04B3" w14:textId="5DD978B5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&lt; 0.001*</w:t>
            </w:r>
          </w:p>
          <w:p w14:paraId="6F4CE4AA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&lt; 0.001*</w:t>
            </w:r>
          </w:p>
          <w:p w14:paraId="27B0EC85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02*</w:t>
            </w:r>
          </w:p>
          <w:p w14:paraId="7EFEAD2D" w14:textId="496E6E93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01*</w:t>
            </w:r>
          </w:p>
        </w:tc>
        <w:tc>
          <w:tcPr>
            <w:tcW w:w="2268" w:type="dxa"/>
          </w:tcPr>
          <w:p w14:paraId="1785AEA4" w14:textId="77777777" w:rsidR="002817ED" w:rsidRPr="001741C4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547424FF" w14:textId="77777777" w:rsidR="00184675" w:rsidRDefault="00184675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99 (0.97-1.00)</w:t>
            </w:r>
          </w:p>
          <w:p w14:paraId="65D513D4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</w:p>
          <w:p w14:paraId="0B6EC59F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7DF10AA5" w14:textId="77777777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Ref.</w:t>
            </w:r>
          </w:p>
          <w:p w14:paraId="1EF157CB" w14:textId="0AC9E208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.66 (1.64-4.34)</w:t>
            </w:r>
          </w:p>
          <w:p w14:paraId="0DAA1821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.83 (4.15-11.24)</w:t>
            </w:r>
          </w:p>
          <w:p w14:paraId="09DE68FC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.00 (1.19-3.38)</w:t>
            </w:r>
          </w:p>
          <w:p w14:paraId="0B46899E" w14:textId="346E43AB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.96 (1.24-3.08)</w:t>
            </w:r>
          </w:p>
        </w:tc>
        <w:tc>
          <w:tcPr>
            <w:tcW w:w="1077" w:type="dxa"/>
          </w:tcPr>
          <w:p w14:paraId="6D91DD5F" w14:textId="77777777" w:rsidR="002817ED" w:rsidRPr="001741C4" w:rsidRDefault="002817ED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684E7F29" w14:textId="77777777" w:rsidR="00184675" w:rsidRDefault="00184675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144</w:t>
            </w:r>
          </w:p>
          <w:p w14:paraId="76715C6D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</w:p>
          <w:p w14:paraId="235BC747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6805BC45" w14:textId="77777777" w:rsidR="00F03FB8" w:rsidRDefault="00F03FB8" w:rsidP="00D91E4B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3F149495" w14:textId="77777777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&lt; 0.001*</w:t>
            </w:r>
          </w:p>
          <w:p w14:paraId="03120241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&lt; 0.001*</w:t>
            </w:r>
          </w:p>
          <w:p w14:paraId="428CE9C2" w14:textId="77777777" w:rsidR="00F03FB8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09*</w:t>
            </w:r>
          </w:p>
          <w:p w14:paraId="2C1A2607" w14:textId="32F09969" w:rsidR="00F03FB8" w:rsidRPr="001741C4" w:rsidRDefault="00F03FB8" w:rsidP="00F03FB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04*</w:t>
            </w:r>
          </w:p>
        </w:tc>
      </w:tr>
    </w:tbl>
    <w:p w14:paraId="50BDCC59" w14:textId="77777777" w:rsidR="00713D53" w:rsidRPr="001741C4" w:rsidRDefault="00713D53" w:rsidP="00713D53">
      <w:pPr>
        <w:tabs>
          <w:tab w:val="left" w:pos="1580"/>
        </w:tabs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*p-value &lt; 0.05</w:t>
      </w:r>
    </w:p>
    <w:p w14:paraId="1C5561C1" w14:textId="234A735F" w:rsidR="00713D53" w:rsidRPr="001741C4" w:rsidRDefault="00713D53" w:rsidP="00713D53">
      <w:pPr>
        <w:tabs>
          <w:tab w:val="left" w:pos="1580"/>
        </w:tabs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BCLC, Barcelona Clinic Liver Cancer staging; CI, confident interval; HRV, high-risk varices; </w:t>
      </w:r>
      <w:proofErr w:type="spellStart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-PLT, modified ALBI-PLT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; HR, hazard ratio</w:t>
      </w:r>
      <w:r w:rsidR="009A3B7B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, Ref.; reference.</w:t>
      </w:r>
    </w:p>
    <w:p w14:paraId="2EBBC64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8D2E207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4E5CFE8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C0F523C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425F609E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741C234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767137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C34F23B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2FC4F4D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94080" w14:textId="77777777" w:rsidR="00FE4F3D" w:rsidRDefault="00FE4F3D" w:rsidP="000C55B0">
      <w:r>
        <w:separator/>
      </w:r>
    </w:p>
  </w:endnote>
  <w:endnote w:type="continuationSeparator" w:id="0">
    <w:p w14:paraId="530EFE4B" w14:textId="77777777" w:rsidR="00FE4F3D" w:rsidRDefault="00FE4F3D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6CC19" w14:textId="77777777" w:rsidR="00FE4F3D" w:rsidRDefault="00FE4F3D" w:rsidP="000C55B0">
      <w:r>
        <w:separator/>
      </w:r>
    </w:p>
  </w:footnote>
  <w:footnote w:type="continuationSeparator" w:id="0">
    <w:p w14:paraId="4AEC9462" w14:textId="77777777" w:rsidR="00FE4F3D" w:rsidRDefault="00FE4F3D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20FC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E1FDE"/>
    <w:rsid w:val="00FE301F"/>
    <w:rsid w:val="00FE4F3D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116</Words>
  <Characters>677</Characters>
  <Application>Microsoft Office Word</Application>
  <DocSecurity>0</DocSecurity>
  <Lines>7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3</cp:revision>
  <dcterms:created xsi:type="dcterms:W3CDTF">2025-01-14T18:47:00Z</dcterms:created>
  <dcterms:modified xsi:type="dcterms:W3CDTF">2025-06-26T21:58:00Z</dcterms:modified>
</cp:coreProperties>
</file>